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34C" w:rsidRPr="00DC06B5" w:rsidRDefault="0064234C" w:rsidP="0064234C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6 Table</w:t>
      </w:r>
      <w:r w:rsidRPr="00DC06B5">
        <w:rPr>
          <w:b/>
          <w:bCs/>
          <w:color w:val="000000"/>
          <w:lang w:val="en-US"/>
        </w:rPr>
        <w:t xml:space="preserve">. Expansion of the </w:t>
      </w:r>
      <w:proofErr w:type="spellStart"/>
      <w:r w:rsidRPr="00DC06B5">
        <w:rPr>
          <w:b/>
          <w:bCs/>
          <w:color w:val="000000"/>
          <w:lang w:val="en-US"/>
        </w:rPr>
        <w:t>Nanostring</w:t>
      </w:r>
      <w:proofErr w:type="spellEnd"/>
      <w:r w:rsidRPr="00DC06B5">
        <w:rPr>
          <w:b/>
          <w:bCs/>
          <w:color w:val="000000"/>
          <w:lang w:val="en-US"/>
        </w:rPr>
        <w:t xml:space="preserve"> Host Response panel with additional genes</w:t>
      </w:r>
      <w:r>
        <w:rPr>
          <w:b/>
          <w:bCs/>
          <w:color w:val="000000"/>
          <w:lang w:val="en-US"/>
        </w:rPr>
        <w:t>.</w:t>
      </w:r>
    </w:p>
    <w:p w:rsidR="0064234C" w:rsidRPr="00F526C4" w:rsidRDefault="0064234C" w:rsidP="0064234C">
      <w:pPr>
        <w:rPr>
          <w:b/>
          <w:bCs/>
          <w:color w:val="000000"/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2693"/>
      </w:tblGrid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6C4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6C4">
              <w:rPr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526C4">
              <w:rPr>
                <w:b/>
                <w:bCs/>
                <w:color w:val="000000"/>
                <w:sz w:val="18"/>
                <w:szCs w:val="18"/>
              </w:rPr>
              <w:t>Full Name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RG1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TCAATGACTGAAGTGGACAGACTAGGAATTGGCAAGGTGATGGAAGAAACACTCAGCTATCTACTAGGAAGAAAGAAAAGGCCAATTCATCTAAGTTTTG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rginase 1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BTK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GCAAAGCTGGCAAATATACAGTGTCTGTGTTTGCTAAATCCACAGGGGACCCTCAAGGGGTGATACGTCATTATGTTGTGTGTTCCACACCTCAGAGCC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526C4">
              <w:rPr>
                <w:color w:val="000000"/>
                <w:sz w:val="18"/>
                <w:szCs w:val="18"/>
              </w:rPr>
              <w:t>Bruton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tyrosine kinase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D58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GTGCTTGAGTCTCTTCCATCTCCCACACTAACTTGTGCATTGACTAATGGAAGCATTGAAGTCCAATGCATGATACCAGAGCATTACAACAGCCATCGAG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CD58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molecule</w:t>
            </w:r>
            <w:proofErr w:type="spellEnd"/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D83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TTTTCTGTGGGCAGGCCTCGAAAACCATCACATGACCACATAGCATGAGGCCACTGCTGCTTCTCCATGGCCACCTTTTCAGCGATGTATGCAGCTATC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CD83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molecule</w:t>
            </w:r>
            <w:proofErr w:type="spellEnd"/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GAGGGAGGGGTTATAGCTTCAGGAGGGAACCAGCTTCTGATAAACACAATCTGCTAGGAACTTGGGAAAGGAATCAGAGAGCTGCCCTTCAGCGATTAT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CEA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cell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adhesion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molecule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1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EACAM8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GTGGCTACAACTGGTACAAAGGGGAAACAGTGGATGCCAACCGTCGAATTATAGGATATGTAATATCAAATCAACAGATTACCCCAGGGCCTGCATACA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CEA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cell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adhesion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molecule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8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FH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GGAAAAATTGTCAGTAGTGCAATGGAACCAGATCGGGAATACCATTTTGGACAAGCAGTACGGTTTGTATGTAACTCAGGCTACAAGATTGAAGGAGATG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526C4">
              <w:rPr>
                <w:color w:val="000000"/>
                <w:sz w:val="18"/>
                <w:szCs w:val="18"/>
              </w:rPr>
              <w:t>Complement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factor H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R2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GCCCAGTTTCACTGCCATATACTCTTCAAGGACTTTCTGAAGCCTCACTTATGAGATGCCTGAAGCCAGGCCATGGCTATAAACAATTACATGGCTCTA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526C4">
              <w:rPr>
                <w:color w:val="000000"/>
                <w:sz w:val="18"/>
                <w:szCs w:val="18"/>
              </w:rPr>
              <w:t>Complement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C3d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receptor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AATACTGAAACTTGCTGCCTATTGGGTATGCTGAGGCCCCACAGACTTACAGAAGAAGTGGCCCTCCATAGACATGTGTAGCATCAAAACACAAAGGCC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526C4">
              <w:rPr>
                <w:color w:val="000000"/>
                <w:sz w:val="18"/>
                <w:szCs w:val="18"/>
              </w:rPr>
              <w:t>Intercellular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adhesion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molecule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1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GGACTCTATTTTAAGGACTGCGGGACTTGGGTCTCATTTAGAACTTGCAGCTGATGTTGGAAGAGAAAGCACGTGTCTCAGACTGCATGTACCATTTGC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KIT ligand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LTA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CCATTCTGCCTCCATTCTGACCATTTCAGGGGTCGTCACCACCTCTCCTTTGGCCATTCCAACAGCTCAAGTCTTCCCTGATCAAGTCACCGGAGCTTT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526C4">
              <w:rPr>
                <w:color w:val="000000"/>
                <w:sz w:val="18"/>
                <w:szCs w:val="18"/>
              </w:rPr>
              <w:t>Lymphotoxin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alpha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MMP8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TCTCTCCTAGAGTCCAAACCCAAATGGGCCAGTTGGATCTGATGTTCGTCAGTTCTTTACTTCTATTTCCTGGGGTACTCAGGAGGGCACACACTATAG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metallopeptidase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8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TTTATTGTGCTTCGAGTGACTGACCCCAGTGGTATCCTGTGACATGTAACAGCCAGGAGTGTTAAGCGTTCAGTGATGTGGGGTGAAAAGTTACTACCT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NFKB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inhibitor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alpha</w:t>
            </w:r>
          </w:p>
        </w:tc>
      </w:tr>
      <w:tr w:rsidR="0064234C" w:rsidRPr="00AB0F9E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GTTAACTTCCAGGAGTTCCTCATTCTGGTGATAAAGATGGGCGTGGCAGCCCACAAAAAAAGCCATGAAGAAAGCCACAAAGAGTAGCTGAGTTACTGGG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526C4">
              <w:rPr>
                <w:color w:val="000000"/>
                <w:sz w:val="18"/>
                <w:szCs w:val="18"/>
                <w:lang w:val="en-US"/>
              </w:rPr>
              <w:t>S100 calcium binding protein A8</w:t>
            </w:r>
          </w:p>
        </w:tc>
      </w:tr>
      <w:tr w:rsidR="0064234C" w:rsidRPr="00AB0F9E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TGAACCAGGGGGAATTCAAAGAGCTGGTGCGAAAAGATCTGCAAAATTTTCTCAAGAAGGAGAATAAGAATGAAAAGGTCATAGAACACATCATGGAGGA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526C4">
              <w:rPr>
                <w:color w:val="000000"/>
                <w:sz w:val="18"/>
                <w:szCs w:val="18"/>
                <w:lang w:val="en-US"/>
              </w:rPr>
              <w:t>S100 calcium binding protein A9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TIRAP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ACCCACACATGCGAGTGACAGTGGCAGTAGTCGCTGGAGCAAAGACTATGACGTCTGCGTGTGCCACAGTGAGGAAGACCTGGTGGCCGCCCAGGACCTG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TIR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domain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containing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adaptor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protein</w:t>
            </w:r>
            <w:proofErr w:type="spellEnd"/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TNFAIP2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CAAAGGCCACCTGAGCGCTATCCTGGCCATCAAGGGGAACCTATCCAACAGTGAGGTCAAGCGCATCCGGAGCATCTTGGACGTCAGCATGGGGGCGCAG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TNF alpha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induced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protein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2</w:t>
            </w:r>
          </w:p>
        </w:tc>
      </w:tr>
      <w:tr w:rsidR="0064234C" w:rsidRPr="00F526C4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TCAGGGAAAATGGACGTATTCAGAGAGTGTTTGTAGTTCATGGTTTTTCCCTACCTGCCCGGTTCCTTTCCTGAGGACCCGGCAGAAATGCAGAACCATC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 xml:space="preserve">TNF alpha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induced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6C4">
              <w:rPr>
                <w:color w:val="000000"/>
                <w:sz w:val="18"/>
                <w:szCs w:val="18"/>
              </w:rPr>
              <w:t>protein</w:t>
            </w:r>
            <w:proofErr w:type="spellEnd"/>
            <w:r w:rsidRPr="00F526C4">
              <w:rPr>
                <w:color w:val="000000"/>
                <w:sz w:val="18"/>
                <w:szCs w:val="18"/>
              </w:rPr>
              <w:t xml:space="preserve"> 3</w:t>
            </w:r>
          </w:p>
        </w:tc>
      </w:tr>
      <w:tr w:rsidR="0064234C" w:rsidRPr="00AB0F9E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TREM1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GTTTACTGCGCGTCCGAATGGTCAACCTTCAAGTGGAAGATTCTGGACTGTATCAGTGTGTGATCTACCAGCCTCCCAAGGAGCCTCACATGCTGTTCGA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526C4">
              <w:rPr>
                <w:color w:val="000000"/>
                <w:sz w:val="18"/>
                <w:szCs w:val="18"/>
                <w:lang w:val="en-US"/>
              </w:rPr>
              <w:t>Triggering receptor expressed on myeloid cells 1</w:t>
            </w:r>
          </w:p>
        </w:tc>
      </w:tr>
      <w:tr w:rsidR="0064234C" w:rsidRPr="00AB0F9E" w:rsidTr="002602B5">
        <w:trPr>
          <w:trHeight w:val="320"/>
        </w:trPr>
        <w:tc>
          <w:tcPr>
            <w:tcW w:w="141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5528" w:type="dxa"/>
            <w:vAlign w:val="center"/>
          </w:tcPr>
          <w:p w:rsidR="0064234C" w:rsidRPr="00F526C4" w:rsidRDefault="0064234C" w:rsidP="002602B5">
            <w:pPr>
              <w:rPr>
                <w:color w:val="000000"/>
                <w:sz w:val="18"/>
                <w:szCs w:val="18"/>
              </w:rPr>
            </w:pPr>
            <w:r w:rsidRPr="00F526C4">
              <w:rPr>
                <w:color w:val="000000"/>
                <w:sz w:val="18"/>
                <w:szCs w:val="18"/>
              </w:rPr>
              <w:t>GGCCACCAGGACTCCTTGTTCTGCTCTGGCAAGAGACTACTCTGCCTGAACACTGCTTCTCCTGGACCCTGGAAGCAGGGACTGGTTGAGGGAGTGGGGA</w:t>
            </w:r>
          </w:p>
        </w:tc>
        <w:tc>
          <w:tcPr>
            <w:tcW w:w="2693" w:type="dxa"/>
            <w:noWrap/>
            <w:vAlign w:val="center"/>
            <w:hideMark/>
          </w:tcPr>
          <w:p w:rsidR="0064234C" w:rsidRPr="00F526C4" w:rsidRDefault="0064234C" w:rsidP="002602B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526C4">
              <w:rPr>
                <w:color w:val="000000"/>
                <w:sz w:val="18"/>
                <w:szCs w:val="18"/>
                <w:lang w:val="en-US"/>
              </w:rPr>
              <w:t>Triggering receptor expressed on myeloid cells 2</w:t>
            </w:r>
          </w:p>
        </w:tc>
      </w:tr>
    </w:tbl>
    <w:p w:rsidR="00017D80" w:rsidRDefault="00017D80">
      <w:bookmarkStart w:id="0" w:name="_GoBack"/>
      <w:bookmarkEnd w:id="0"/>
    </w:p>
    <w:sectPr w:rsidR="00017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34C"/>
    <w:rsid w:val="00017D80"/>
    <w:rsid w:val="0064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E7FB1-0947-4940-9BF6-FF9AE5D2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3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0T18:50:00Z</dcterms:created>
  <dcterms:modified xsi:type="dcterms:W3CDTF">2026-04-10T18:50:00Z</dcterms:modified>
</cp:coreProperties>
</file>